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A9C" w:rsidRPr="007A4A9C" w:rsidRDefault="007A4A9C" w:rsidP="007A4A9C">
      <w:pPr>
        <w:pStyle w:val="TableofFigures"/>
        <w:rPr>
          <w:rFonts w:asciiTheme="minorHAnsi" w:hAnsiTheme="minorHAnsi" w:cstheme="minorHAnsi"/>
          <w:sz w:val="22"/>
          <w:szCs w:val="22"/>
        </w:rPr>
      </w:pPr>
      <w:bookmarkStart w:id="0" w:name="_Toc89249768"/>
      <w:bookmarkStart w:id="1" w:name="_Toc89249921"/>
      <w:bookmarkStart w:id="2" w:name="_Toc89249969"/>
      <w:bookmarkStart w:id="3" w:name="_Toc89646306"/>
      <w:bookmarkStart w:id="4" w:name="_Toc89646375"/>
      <w:r w:rsidRPr="007A4A9C">
        <w:rPr>
          <w:rFonts w:asciiTheme="minorHAnsi" w:hAnsiTheme="minorHAnsi" w:cstheme="minorHAnsi"/>
          <w:b/>
          <w:sz w:val="22"/>
          <w:szCs w:val="22"/>
        </w:rPr>
        <w:t>Table S25:</w:t>
      </w:r>
      <w:r w:rsidRPr="007A4A9C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involved in the Toll-like receptor signaling pathway</w:t>
      </w:r>
      <w:bookmarkEnd w:id="0"/>
      <w:bookmarkEnd w:id="1"/>
      <w:bookmarkEnd w:id="2"/>
      <w:bookmarkEnd w:id="3"/>
      <w:bookmarkEnd w:id="4"/>
      <w:r w:rsidRPr="007A4A9C">
        <w:rPr>
          <w:rFonts w:asciiTheme="minorHAnsi" w:hAnsiTheme="minorHAnsi" w:cstheme="minorHAnsi"/>
          <w:sz w:val="22"/>
          <w:szCs w:val="22"/>
        </w:rPr>
        <w:t xml:space="preserve"> </w:t>
      </w:r>
      <w:r w:rsidRPr="007A4A9C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Pr="007A4A9C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7A4A9C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Pr="007A4A9C">
        <w:rPr>
          <w:rFonts w:asciiTheme="minorHAnsi" w:hAnsiTheme="minorHAnsi" w:cstheme="minorHAnsi"/>
          <w:sz w:val="22"/>
          <w:szCs w:val="22"/>
        </w:rPr>
        <w:t>wild</w:t>
      </w:r>
      <w:bookmarkStart w:id="5" w:name="_GoBack"/>
      <w:bookmarkEnd w:id="5"/>
      <w:r w:rsidRPr="007A4A9C">
        <w:rPr>
          <w:rFonts w:asciiTheme="minorHAnsi" w:hAnsiTheme="minorHAnsi" w:cstheme="minorHAnsi"/>
          <w:sz w:val="22"/>
          <w:szCs w:val="22"/>
        </w:rPr>
        <w:t>type</w:t>
      </w:r>
      <w:proofErr w:type="spellEnd"/>
      <w:r w:rsidRPr="007A4A9C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7A4A9C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7A4A9C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7A4A9C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7A4A9C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7A4A9C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7A4A9C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69"/>
        <w:gridCol w:w="3641"/>
        <w:gridCol w:w="1122"/>
        <w:gridCol w:w="1379"/>
        <w:gridCol w:w="1036"/>
        <w:gridCol w:w="1283"/>
      </w:tblGrid>
      <w:tr w:rsidR="007A4A9C" w:rsidRPr="007A4A9C" w:rsidTr="00585B6A">
        <w:trPr>
          <w:trHeight w:val="32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641" w:type="dxa"/>
            <w:tcBorders>
              <w:top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.0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00E-05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.02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00E-05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.01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004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064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NF-kappa B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93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0053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32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Salmonella infection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64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031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010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MAPK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66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061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33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Pertussis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91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172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40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172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625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C-type lectin receptor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238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660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T cell receptor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77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238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246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921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Oxytocin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362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62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Measles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35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362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145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Phagosome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49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58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376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4621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NOD-like receptor signaling pathway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419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52</w:t>
            </w:r>
          </w:p>
        </w:tc>
        <w:tc>
          <w:tcPr>
            <w:tcW w:w="3641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Tuberculosis</w:t>
            </w:r>
          </w:p>
        </w:tc>
        <w:tc>
          <w:tcPr>
            <w:tcW w:w="1122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1036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283" w:type="dxa"/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431</w:t>
            </w:r>
          </w:p>
        </w:tc>
      </w:tr>
      <w:tr w:rsidR="007A4A9C" w:rsidRPr="007A4A9C" w:rsidTr="00585B6A">
        <w:trPr>
          <w:trHeight w:val="320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641" w:type="dxa"/>
            <w:tcBorders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1.4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7A4A9C" w:rsidRPr="007A4A9C" w:rsidRDefault="007A4A9C" w:rsidP="00585B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4A9C">
              <w:rPr>
                <w:rFonts w:asciiTheme="minorHAnsi" w:hAnsiTheme="minorHAnsi" w:cstheme="minorHAnsi"/>
                <w:sz w:val="22"/>
                <w:szCs w:val="22"/>
              </w:rPr>
              <w:t>0.0483</w:t>
            </w:r>
          </w:p>
        </w:tc>
      </w:tr>
    </w:tbl>
    <w:p w:rsidR="007A4A9C" w:rsidRPr="007A4A9C" w:rsidRDefault="007A4A9C" w:rsidP="007A4A9C">
      <w:pPr>
        <w:rPr>
          <w:rFonts w:asciiTheme="minorHAnsi" w:hAnsiTheme="minorHAnsi" w:cstheme="minorHAnsi"/>
          <w:sz w:val="22"/>
          <w:szCs w:val="22"/>
        </w:rPr>
      </w:pPr>
    </w:p>
    <w:p w:rsidR="000224C8" w:rsidRPr="007A4A9C" w:rsidRDefault="000224C8">
      <w:pPr>
        <w:rPr>
          <w:rFonts w:asciiTheme="minorHAnsi" w:hAnsiTheme="minorHAnsi" w:cstheme="minorHAnsi"/>
          <w:sz w:val="22"/>
          <w:szCs w:val="22"/>
        </w:rPr>
      </w:pPr>
    </w:p>
    <w:sectPr w:rsidR="000224C8" w:rsidRPr="007A4A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3A"/>
    <w:rsid w:val="000224C8"/>
    <w:rsid w:val="007A4A9C"/>
    <w:rsid w:val="00A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31196"/>
  <w15:chartTrackingRefBased/>
  <w15:docId w15:val="{41C4322D-C719-4C67-9571-B2238E6F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7A4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2</cp:revision>
  <dcterms:created xsi:type="dcterms:W3CDTF">2023-03-23T18:38:00Z</dcterms:created>
  <dcterms:modified xsi:type="dcterms:W3CDTF">2023-03-23T18:41:00Z</dcterms:modified>
</cp:coreProperties>
</file>